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9CFFF" w14:textId="77777777" w:rsidR="00ED5D0D" w:rsidRPr="00F10E0B" w:rsidRDefault="00ED5D0D" w:rsidP="00ED5D0D">
      <w:pPr>
        <w:rPr>
          <w:rFonts w:ascii="Times New Roman" w:eastAsiaTheme="majorEastAsia" w:hAnsi="Times New Roman" w:cs="Times New Roman"/>
          <w:b/>
          <w:bCs/>
          <w:sz w:val="22"/>
          <w:szCs w:val="28"/>
        </w:rPr>
      </w:pPr>
      <w:r w:rsidRPr="00F10E0B">
        <w:rPr>
          <w:rFonts w:ascii="Times New Roman" w:eastAsiaTheme="majorEastAsia" w:hAnsi="Times New Roman" w:cs="Times New Roman"/>
          <w:b/>
          <w:bCs/>
          <w:sz w:val="22"/>
          <w:szCs w:val="28"/>
        </w:rPr>
        <w:t>supplementary material</w:t>
      </w:r>
      <w:r w:rsidRPr="00F10E0B">
        <w:rPr>
          <w:rFonts w:ascii="Times New Roman" w:eastAsiaTheme="majorEastAsia" w:hAnsi="Times New Roman" w:cs="Times New Roman"/>
          <w:b/>
          <w:bCs/>
          <w:sz w:val="22"/>
          <w:szCs w:val="28"/>
        </w:rPr>
        <w:t>：</w:t>
      </w:r>
    </w:p>
    <w:p w14:paraId="7AAD4845" w14:textId="77777777" w:rsidR="00ED5D0D" w:rsidRPr="00F10E0B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64BA68B7" w14:textId="77777777" w:rsidR="00ED5D0D" w:rsidRPr="00F979E2" w:rsidRDefault="00ED5D0D" w:rsidP="00ED5D0D">
      <w:pPr>
        <w:rPr>
          <w:rFonts w:ascii="Times New Roman" w:hAnsi="Times New Roman" w:cs="Times New Roman"/>
          <w:sz w:val="22"/>
          <w:szCs w:val="21"/>
        </w:rPr>
      </w:pPr>
      <w:r w:rsidRPr="00F10E0B">
        <w:rPr>
          <w:rFonts w:ascii="Times New Roman" w:hAnsi="Times New Roman" w:cs="Times New Roman"/>
          <w:sz w:val="22"/>
          <w:szCs w:val="21"/>
        </w:rPr>
        <w:t>Table S1</w:t>
      </w:r>
      <w:r>
        <w:rPr>
          <w:rFonts w:ascii="Times New Roman" w:hAnsi="Times New Roman" w:cs="Times New Roman" w:hint="eastAsia"/>
          <w:color w:val="000000" w:themeColor="text1"/>
          <w:sz w:val="22"/>
          <w:szCs w:val="21"/>
        </w:rPr>
        <w:t xml:space="preserve">. </w:t>
      </w:r>
      <w:bookmarkStart w:id="0" w:name="_Hlk195973085"/>
      <w:r w:rsidRPr="00F979E2">
        <w:rPr>
          <w:rFonts w:ascii="Times New Roman" w:hAnsi="Times New Roman" w:cs="Times New Roman"/>
          <w:sz w:val="22"/>
          <w:szCs w:val="21"/>
        </w:rPr>
        <w:t xml:space="preserve">Distribution of symptoms in patients with chronic bloating/abdominal distension.  </w:t>
      </w:r>
    </w:p>
    <w:p w14:paraId="5E5012D0" w14:textId="77777777" w:rsidR="00ED5D0D" w:rsidRPr="00F979E2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</w:tblGrid>
      <w:tr w:rsidR="00ED5D0D" w:rsidRPr="00F979E2" w14:paraId="24665F5F" w14:textId="77777777" w:rsidTr="009F49F7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40EEA9B4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EF126B3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N=1481</w:t>
            </w:r>
          </w:p>
        </w:tc>
      </w:tr>
      <w:tr w:rsidR="00ED5D0D" w:rsidRPr="00F979E2" w14:paraId="56B2D8E8" w14:textId="77777777" w:rsidTr="009F49F7">
        <w:tc>
          <w:tcPr>
            <w:tcW w:w="2689" w:type="dxa"/>
            <w:tcBorders>
              <w:top w:val="single" w:sz="12" w:space="0" w:color="auto"/>
            </w:tcBorders>
          </w:tcPr>
          <w:p w14:paraId="066577C9" w14:textId="77777777" w:rsidR="00ED5D0D" w:rsidRPr="00F979E2" w:rsidRDefault="00ED5D0D" w:rsidP="009F49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arm signs</w:t>
            </w:r>
          </w:p>
          <w:p w14:paraId="7DB11D4D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Hematemesis</w:t>
            </w:r>
          </w:p>
          <w:p w14:paraId="0EBE1786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matochezia</w:t>
            </w:r>
          </w:p>
          <w:p w14:paraId="2D992F98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  <w:p w14:paraId="68C3B1BC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Persistent vomiting</w:t>
            </w:r>
          </w:p>
          <w:p w14:paraId="36865922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162D0A" w14:textId="77777777" w:rsidR="00ED5D0D" w:rsidRPr="00F979E2" w:rsidRDefault="00ED5D0D" w:rsidP="009F49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symptoms</w:t>
            </w:r>
          </w:p>
          <w:p w14:paraId="7CCAC19B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Poor appetite</w:t>
            </w:r>
          </w:p>
          <w:p w14:paraId="09724382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Postprandial fullness</w:t>
            </w:r>
          </w:p>
          <w:p w14:paraId="7F9490CA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Early satiety</w:t>
            </w:r>
          </w:p>
          <w:p w14:paraId="018388ED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  <w:p w14:paraId="2E28A32C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  <w:p w14:paraId="680895DE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Defecation-related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C6A448C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15 (7.8%)</w:t>
            </w:r>
          </w:p>
          <w:p w14:paraId="03D47765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7 (0.5%)</w:t>
            </w:r>
          </w:p>
          <w:p w14:paraId="08F50A94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4 (1.6%)</w:t>
            </w:r>
          </w:p>
          <w:p w14:paraId="3BA37BAD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82 (5.5%)</w:t>
            </w:r>
          </w:p>
          <w:p w14:paraId="09CC6043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9 (0.6%)</w:t>
            </w:r>
          </w:p>
          <w:p w14:paraId="0095979A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E59756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366 (83.3%)</w:t>
            </w:r>
          </w:p>
          <w:p w14:paraId="53EB6E0C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18 (8.0%)</w:t>
            </w:r>
          </w:p>
          <w:p w14:paraId="09E9A35A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833 (56.2%)</w:t>
            </w:r>
          </w:p>
          <w:p w14:paraId="632C77E1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595 (40.2%)</w:t>
            </w:r>
          </w:p>
          <w:p w14:paraId="3BFFD7D1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504 (34.0%)</w:t>
            </w:r>
          </w:p>
          <w:p w14:paraId="61074809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34 (15.8%)</w:t>
            </w:r>
          </w:p>
          <w:p w14:paraId="6F637CAD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73 (31.9%)</w:t>
            </w:r>
          </w:p>
        </w:tc>
      </w:tr>
      <w:tr w:rsidR="00ED5D0D" w:rsidRPr="00F979E2" w14:paraId="4314CBAB" w14:textId="77777777" w:rsidTr="009F49F7">
        <w:tc>
          <w:tcPr>
            <w:tcW w:w="2689" w:type="dxa"/>
          </w:tcPr>
          <w:p w14:paraId="26381107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ating/ distention Score (0-10)</w:t>
            </w:r>
          </w:p>
          <w:p w14:paraId="4FF1FDBA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  <w:p w14:paraId="119FADA7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  <w:p w14:paraId="35D5946B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7-10</w:t>
            </w:r>
          </w:p>
        </w:tc>
        <w:tc>
          <w:tcPr>
            <w:tcW w:w="1275" w:type="dxa"/>
          </w:tcPr>
          <w:p w14:paraId="5DABA1EA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F6E12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523(35.3%)</w:t>
            </w:r>
          </w:p>
          <w:p w14:paraId="79DE56C4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777 (52.5%)</w:t>
            </w:r>
          </w:p>
          <w:p w14:paraId="61B3A02D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81 (12.2%)</w:t>
            </w:r>
          </w:p>
        </w:tc>
      </w:tr>
      <w:tr w:rsidR="00ED5D0D" w:rsidRPr="00F979E2" w14:paraId="09569856" w14:textId="77777777" w:rsidTr="009F49F7">
        <w:tc>
          <w:tcPr>
            <w:tcW w:w="2689" w:type="dxa"/>
          </w:tcPr>
          <w:p w14:paraId="0FD6397D" w14:textId="77777777" w:rsidR="00ED5D0D" w:rsidRPr="00F979E2" w:rsidRDefault="00ED5D0D" w:rsidP="009F49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rse of bloating/ Abdominal distention</w:t>
            </w: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 xml:space="preserve"> (months)</w:t>
            </w:r>
          </w:p>
          <w:p w14:paraId="28682623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  <w:p w14:paraId="3E8BC942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-6</w:t>
            </w:r>
          </w:p>
          <w:p w14:paraId="13B4B9D4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&gt;6</w:t>
            </w:r>
          </w:p>
        </w:tc>
        <w:tc>
          <w:tcPr>
            <w:tcW w:w="1275" w:type="dxa"/>
          </w:tcPr>
          <w:p w14:paraId="1749AD1F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32D19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5B95A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924 (62.4%)</w:t>
            </w:r>
          </w:p>
          <w:p w14:paraId="30847E0D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53 (17.1%)</w:t>
            </w:r>
          </w:p>
          <w:p w14:paraId="65E47B2F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304 (20.5%)</w:t>
            </w:r>
          </w:p>
        </w:tc>
      </w:tr>
      <w:tr w:rsidR="00ED5D0D" w:rsidRPr="00F979E2" w14:paraId="1E86E377" w14:textId="77777777" w:rsidTr="009F49F7">
        <w:tc>
          <w:tcPr>
            <w:tcW w:w="2689" w:type="dxa"/>
            <w:tcBorders>
              <w:bottom w:val="single" w:sz="12" w:space="0" w:color="auto"/>
            </w:tcBorders>
          </w:tcPr>
          <w:p w14:paraId="5A1EE20C" w14:textId="77777777" w:rsidR="00ED5D0D" w:rsidRPr="00F979E2" w:rsidRDefault="00ED5D0D" w:rsidP="009F49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bloating /Abdominal distention</w:t>
            </w:r>
          </w:p>
          <w:p w14:paraId="6DD2D926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 day/ month</w:t>
            </w:r>
          </w:p>
          <w:p w14:paraId="4CE16B22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-3 days/ month</w:t>
            </w:r>
          </w:p>
          <w:p w14:paraId="7ED7D994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 day/ week</w:t>
            </w:r>
          </w:p>
          <w:p w14:paraId="39C307FD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-3 days/ week</w:t>
            </w:r>
          </w:p>
          <w:p w14:paraId="0A164D41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-6 days/ week</w:t>
            </w:r>
          </w:p>
          <w:p w14:paraId="149E7003" w14:textId="77777777" w:rsidR="00ED5D0D" w:rsidRPr="00F979E2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7 days/ week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D3BDBD0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C814C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90612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91 (6.1%)</w:t>
            </w:r>
          </w:p>
          <w:p w14:paraId="345AA2A0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215 (14.5%)</w:t>
            </w:r>
          </w:p>
          <w:p w14:paraId="141DB5E9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41 (9.5%)</w:t>
            </w:r>
          </w:p>
          <w:p w14:paraId="52D860B1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39 (29.6%)</w:t>
            </w:r>
          </w:p>
          <w:p w14:paraId="52025738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185 (12.5%)</w:t>
            </w:r>
          </w:p>
          <w:p w14:paraId="3ED8CEEB" w14:textId="77777777" w:rsidR="00ED5D0D" w:rsidRPr="00F979E2" w:rsidRDefault="00ED5D0D" w:rsidP="009F49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9E2">
              <w:rPr>
                <w:rFonts w:ascii="Times New Roman" w:hAnsi="Times New Roman" w:cs="Times New Roman"/>
                <w:sz w:val="18"/>
                <w:szCs w:val="18"/>
              </w:rPr>
              <w:t>410 (27.7%)</w:t>
            </w:r>
          </w:p>
        </w:tc>
      </w:tr>
    </w:tbl>
    <w:p w14:paraId="37D11AC2" w14:textId="77777777" w:rsidR="00ED5D0D" w:rsidRDefault="00ED5D0D" w:rsidP="00ED5D0D">
      <w:pPr>
        <w:rPr>
          <w:rFonts w:ascii="Times New Roman" w:hAnsi="Times New Roman" w:cs="Times New Roman"/>
          <w:color w:val="000000" w:themeColor="text1"/>
          <w:sz w:val="22"/>
          <w:szCs w:val="21"/>
        </w:rPr>
      </w:pPr>
    </w:p>
    <w:bookmarkEnd w:id="0"/>
    <w:p w14:paraId="6BFC45BD" w14:textId="77777777" w:rsidR="00ED5D0D" w:rsidRPr="009E67FF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480C4584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19D3BB7D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6ACC586A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3C68C894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1AE3A92A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2ADD6A1B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0B3C49FB" w14:textId="77777777" w:rsidR="00ED5D0D" w:rsidRDefault="00ED5D0D" w:rsidP="00ED5D0D">
      <w:pPr>
        <w:rPr>
          <w:rFonts w:ascii="Times New Roman" w:hAnsi="Times New Roman" w:cs="Times New Roman"/>
          <w:sz w:val="22"/>
          <w:szCs w:val="21"/>
        </w:rPr>
      </w:pPr>
    </w:p>
    <w:p w14:paraId="66F843F7" w14:textId="0452224F" w:rsidR="00323A56" w:rsidRDefault="00323A56" w:rsidP="00ED5D0D">
      <w:pPr>
        <w:rPr>
          <w:rFonts w:ascii="Times New Roman" w:hAnsi="Times New Roman" w:cs="Times New Roman" w:hint="eastAsia"/>
          <w:color w:val="000000" w:themeColor="text1"/>
          <w:sz w:val="22"/>
          <w:szCs w:val="21"/>
        </w:rPr>
      </w:pPr>
      <w:r w:rsidRPr="00F10E0B">
        <w:rPr>
          <w:rFonts w:ascii="Times New Roman" w:hAnsi="Times New Roman" w:cs="Times New Roman"/>
          <w:sz w:val="22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 w:val="22"/>
          <w:szCs w:val="21"/>
        </w:rPr>
        <w:t>2</w:t>
      </w:r>
      <w:r>
        <w:rPr>
          <w:rFonts w:ascii="Times New Roman" w:hAnsi="Times New Roman" w:cs="Times New Roman" w:hint="eastAsia"/>
          <w:color w:val="000000" w:themeColor="text1"/>
          <w:sz w:val="22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 w:val="22"/>
          <w:szCs w:val="21"/>
        </w:rPr>
        <w:t xml:space="preserve"> </w:t>
      </w:r>
      <w:r w:rsidRPr="00323A56">
        <w:rPr>
          <w:rFonts w:ascii="Times New Roman" w:hAnsi="Times New Roman" w:cs="Times New Roman"/>
          <w:sz w:val="22"/>
          <w:szCs w:val="22"/>
        </w:rPr>
        <w:t xml:space="preserve">Comparison of endoscopic abnormality </w:t>
      </w:r>
      <w:r>
        <w:rPr>
          <w:rFonts w:ascii="Times New Roman" w:hAnsi="Times New Roman" w:cs="Times New Roman" w:hint="eastAsia"/>
          <w:sz w:val="22"/>
          <w:szCs w:val="22"/>
        </w:rPr>
        <w:t>findings</w:t>
      </w:r>
      <w:r w:rsidRPr="00323A56">
        <w:rPr>
          <w:rFonts w:ascii="Times New Roman" w:hAnsi="Times New Roman" w:cs="Times New Roman"/>
          <w:sz w:val="22"/>
          <w:szCs w:val="22"/>
        </w:rPr>
        <w:t xml:space="preserve"> rates between the total cohort and the cohort excluding patients with prior endoscopy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77561792" w14:textId="77777777" w:rsidR="00323A56" w:rsidRDefault="00323A56" w:rsidP="00ED5D0D">
      <w:pPr>
        <w:rPr>
          <w:rFonts w:ascii="Times New Roman" w:hAnsi="Times New Roman" w:cs="Times New Roman" w:hint="eastAsia"/>
          <w:sz w:val="22"/>
          <w:szCs w:val="21"/>
        </w:rPr>
      </w:pP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5"/>
        <w:gridCol w:w="2551"/>
        <w:gridCol w:w="1276"/>
      </w:tblGrid>
      <w:tr w:rsidR="00323A56" w:rsidRPr="00F979E2" w14:paraId="474ED40C" w14:textId="77777777" w:rsidTr="00512569">
        <w:trPr>
          <w:trHeight w:val="936"/>
          <w:jc w:val="center"/>
        </w:trPr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4EFEFA61" w14:textId="77777777" w:rsidR="00323A56" w:rsidRPr="00F979E2" w:rsidRDefault="00323A56" w:rsidP="0051256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ymptom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6D8348E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64F2D8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4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ample </w:t>
            </w:r>
          </w:p>
          <w:p w14:paraId="6EC51857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4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841</w:t>
            </w:r>
            <w:r w:rsidRPr="00FB24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1A43B393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4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excluding patients with prior endoscopy (n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40</w:t>
            </w:r>
            <w:r w:rsidRPr="00FB24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24CCC85" w14:textId="77777777" w:rsidR="00323A56" w:rsidRPr="00F979E2" w:rsidRDefault="00323A56" w:rsidP="00512569">
            <w:pPr>
              <w:ind w:firstLineChars="100" w:firstLine="200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323A56" w:rsidRPr="006D1D16" w14:paraId="00F3526D" w14:textId="77777777" w:rsidTr="00512569">
        <w:trPr>
          <w:jc w:val="center"/>
        </w:trPr>
        <w:tc>
          <w:tcPr>
            <w:tcW w:w="1980" w:type="dxa"/>
            <w:tcBorders>
              <w:top w:val="single" w:sz="12" w:space="0" w:color="auto"/>
            </w:tcBorders>
          </w:tcPr>
          <w:p w14:paraId="3629A002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Upper GI symptoms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vAlign w:val="center"/>
          </w:tcPr>
          <w:p w14:paraId="75EC49C9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16.6% (82/493)</w:t>
            </w:r>
          </w:p>
          <w:p w14:paraId="04D794CA" w14:textId="77777777" w:rsidR="00323A56" w:rsidRPr="00F979E2" w:rsidRDefault="00323A56" w:rsidP="0051256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13.51% ~ 20.19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5D73CB18" w14:textId="77777777" w:rsidR="00323A56" w:rsidRDefault="00323A56" w:rsidP="00512569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9% (32/179)</w:t>
            </w:r>
          </w:p>
          <w:p w14:paraId="3E433D06" w14:textId="77777777" w:rsidR="00323A56" w:rsidRPr="00F979E2" w:rsidRDefault="00323A56" w:rsidP="0051256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12.99% ~ 23.90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488D8D6" w14:textId="77777777" w:rsidR="00323A56" w:rsidRPr="006D1D1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p = 0.656</w:t>
            </w:r>
          </w:p>
        </w:tc>
      </w:tr>
      <w:tr w:rsidR="00323A56" w:rsidRPr="00F979E2" w14:paraId="4733EF7B" w14:textId="77777777" w:rsidTr="00404139">
        <w:trPr>
          <w:jc w:val="center"/>
        </w:trPr>
        <w:tc>
          <w:tcPr>
            <w:tcW w:w="1980" w:type="dxa"/>
          </w:tcPr>
          <w:p w14:paraId="11ADDA6B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Lower GI symptoms</w:t>
            </w:r>
          </w:p>
        </w:tc>
        <w:tc>
          <w:tcPr>
            <w:tcW w:w="2415" w:type="dxa"/>
            <w:vAlign w:val="center"/>
          </w:tcPr>
          <w:p w14:paraId="55A104E7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11.5% (54/468)</w:t>
            </w:r>
          </w:p>
          <w:p w14:paraId="1D45E295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>8.95% ~ 14.7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1D122308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> 7.11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5/211)</w:t>
            </w:r>
            <w:r w:rsidRPr="00547CE7">
              <w:rPr>
                <w:rFonts w:ascii="Segoe UI" w:hAnsi="Segoe UI" w:cs="Segoe UI"/>
                <w:shd w:val="clear" w:color="auto" w:fill="FFFFFF"/>
              </w:rPr>
              <w:t xml:space="preserve"> </w:t>
            </w:r>
          </w:p>
          <w:p w14:paraId="5BD6A686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CI (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>4.36% ~ 11.40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4BF3A7F" w14:textId="77777777" w:rsidR="00323A56" w:rsidRPr="00F979E2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>p = 0.1030</w:t>
            </w:r>
          </w:p>
        </w:tc>
      </w:tr>
      <w:tr w:rsidR="00323A56" w:rsidRPr="006D1D16" w14:paraId="3FAC5DE8" w14:textId="77777777" w:rsidTr="00404139">
        <w:trPr>
          <w:trHeight w:val="1293"/>
          <w:jc w:val="center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2E771741" w14:textId="77777777" w:rsidR="00323A56" w:rsidRPr="00F979E2" w:rsidRDefault="00323A56" w:rsidP="00512569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ping upper and lower GI symptoms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29C3DCBA" w14:textId="77777777" w:rsidR="00323A56" w:rsidRPr="00F979E2" w:rsidRDefault="00323A56" w:rsidP="00512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18.8% (98/520)</w:t>
            </w:r>
          </w:p>
          <w:p w14:paraId="59F78351" w14:textId="77777777" w:rsidR="00323A56" w:rsidRDefault="00323A56" w:rsidP="00512569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745CBE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745CBE">
              <w:rPr>
                <w:rFonts w:ascii="Times New Roman" w:hAnsi="Times New Roman" w:cs="Times New Roman"/>
                <w:sz w:val="20"/>
                <w:szCs w:val="20"/>
              </w:rPr>
              <w:t>% ~ 2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745CB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77599AA" w14:textId="77777777" w:rsidR="00323A56" w:rsidRDefault="00323A56" w:rsidP="00512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G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9.8% (51/520)</w:t>
            </w:r>
          </w:p>
          <w:p w14:paraId="4594BD10" w14:textId="77777777" w:rsidR="00323A56" w:rsidRPr="00547CE7" w:rsidRDefault="00323A56" w:rsidP="00512569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7.52% ~ 12.68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625F264" w14:textId="77777777" w:rsidR="00323A56" w:rsidRPr="00F979E2" w:rsidRDefault="00323A56" w:rsidP="005125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 14.0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D0CF87" w14:textId="77777777" w:rsidR="00323A56" w:rsidRDefault="00323A56" w:rsidP="00512569">
            <w:pPr>
              <w:jc w:val="lef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9C4D3C">
              <w:rPr>
                <w:rFonts w:ascii="Times New Roman" w:hAnsi="Times New Roman" w:cs="Times New Roman"/>
                <w:sz w:val="20"/>
                <w:szCs w:val="20"/>
              </w:rPr>
              <w:t>10.25% ~ 18.83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DB648C7" w14:textId="77777777" w:rsidR="00323A56" w:rsidRDefault="00323A56" w:rsidP="005125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G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 5.6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 w:rsidRPr="00F979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12F93A" w14:textId="77777777" w:rsidR="00323A56" w:rsidRPr="00F979E2" w:rsidRDefault="00323A56" w:rsidP="00512569">
            <w:pPr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7CE7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 (</w:t>
            </w: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3.36% ~ 9.43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3EFCE28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61C4B530" w14:textId="77777777" w:rsidR="00323A56" w:rsidRDefault="00323A56" w:rsidP="0051256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45CBE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6</w:t>
            </w:r>
          </w:p>
          <w:p w14:paraId="5267D86A" w14:textId="77777777" w:rsidR="00323A56" w:rsidRDefault="00323A56" w:rsidP="005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GI</w:t>
            </w:r>
          </w:p>
          <w:p w14:paraId="74E63C83" w14:textId="77777777" w:rsidR="00323A56" w:rsidRPr="006D1D16" w:rsidRDefault="00323A56" w:rsidP="0051256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6D1D16">
              <w:rPr>
                <w:rFonts w:ascii="Times New Roman" w:hAnsi="Times New Roman" w:cs="Times New Roman"/>
                <w:sz w:val="20"/>
                <w:szCs w:val="20"/>
              </w:rPr>
              <w:t>p = 0.063</w:t>
            </w:r>
          </w:p>
        </w:tc>
      </w:tr>
    </w:tbl>
    <w:p w14:paraId="268CD33C" w14:textId="77777777" w:rsidR="00323A56" w:rsidRDefault="00323A56" w:rsidP="00ED5D0D">
      <w:pPr>
        <w:rPr>
          <w:rFonts w:ascii="Times New Roman" w:hAnsi="Times New Roman" w:cs="Times New Roman"/>
          <w:sz w:val="22"/>
          <w:szCs w:val="21"/>
        </w:rPr>
      </w:pPr>
    </w:p>
    <w:p w14:paraId="54D378E0" w14:textId="77777777" w:rsidR="00323A56" w:rsidRDefault="00323A56">
      <w:pPr>
        <w:widowControl/>
        <w:jc w:val="left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br w:type="page"/>
      </w:r>
    </w:p>
    <w:p w14:paraId="22EED031" w14:textId="145110D1" w:rsidR="00ED5D0D" w:rsidRPr="00240359" w:rsidRDefault="00ED5D0D" w:rsidP="00ED5D0D">
      <w:pPr>
        <w:rPr>
          <w:rFonts w:ascii="Times New Roman" w:hAnsi="Times New Roman" w:cs="Times New Roman"/>
          <w:color w:val="000033"/>
          <w:sz w:val="17"/>
          <w:szCs w:val="17"/>
        </w:rPr>
      </w:pPr>
      <w:r w:rsidRPr="00F10E0B">
        <w:rPr>
          <w:rFonts w:ascii="Times New Roman" w:hAnsi="Times New Roman" w:cs="Times New Roman"/>
          <w:sz w:val="22"/>
          <w:szCs w:val="21"/>
        </w:rPr>
        <w:lastRenderedPageBreak/>
        <w:t>Table S</w:t>
      </w:r>
      <w:r w:rsidR="00323A56">
        <w:rPr>
          <w:rFonts w:ascii="Times New Roman" w:hAnsi="Times New Roman" w:cs="Times New Roman" w:hint="eastAsia"/>
          <w:sz w:val="22"/>
          <w:szCs w:val="21"/>
        </w:rPr>
        <w:t>3</w:t>
      </w:r>
      <w:r>
        <w:rPr>
          <w:rFonts w:ascii="Times New Roman" w:hAnsi="Times New Roman" w:cs="Times New Roman" w:hint="eastAsia"/>
          <w:color w:val="000000" w:themeColor="text1"/>
          <w:sz w:val="22"/>
          <w:szCs w:val="21"/>
        </w:rPr>
        <w:t xml:space="preserve">. </w:t>
      </w:r>
      <w:r w:rsidRPr="00F10E0B">
        <w:rPr>
          <w:rFonts w:ascii="Times New Roman" w:hAnsi="Times New Roman" w:cs="Times New Roman"/>
          <w:sz w:val="22"/>
          <w:szCs w:val="21"/>
        </w:rPr>
        <w:t>Other related factors of the positive endoscopic findings of upper GI tract (univariate analysis)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098"/>
        <w:gridCol w:w="1066"/>
        <w:gridCol w:w="917"/>
        <w:gridCol w:w="914"/>
        <w:gridCol w:w="811"/>
        <w:gridCol w:w="1390"/>
      </w:tblGrid>
      <w:tr w:rsidR="00ED5D0D" w:rsidRPr="00A3131D" w14:paraId="36C93478" w14:textId="77777777" w:rsidTr="009F49F7">
        <w:trPr>
          <w:jc w:val="center"/>
        </w:trPr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</w:tcPr>
          <w:p w14:paraId="3EB5AF8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</w:tcPr>
          <w:p w14:paraId="5B1AE18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314B911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. E.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3B0A52B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ld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</w:tcPr>
          <w:p w14:paraId="1614CA4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14:paraId="36A16A7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697E8BE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95% </w:t>
            </w:r>
            <w:r w:rsidRPr="00F10E0B">
              <w:rPr>
                <w:rFonts w:ascii="Times New Roman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</w:p>
        </w:tc>
      </w:tr>
      <w:tr w:rsidR="00ED5D0D" w:rsidRPr="00A3131D" w14:paraId="6A5E1B60" w14:textId="77777777" w:rsidTr="009F49F7">
        <w:trPr>
          <w:jc w:val="center"/>
        </w:trPr>
        <w:tc>
          <w:tcPr>
            <w:tcW w:w="2100" w:type="dxa"/>
            <w:tcBorders>
              <w:top w:val="single" w:sz="12" w:space="0" w:color="auto"/>
            </w:tcBorders>
          </w:tcPr>
          <w:p w14:paraId="5FEEB17D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10E0B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Marriage</w:t>
            </w:r>
          </w:p>
          <w:p w14:paraId="631BF6B4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  <w:p w14:paraId="42D43F9E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  <w:p w14:paraId="63995D46" w14:textId="77777777" w:rsidR="00ED5D0D" w:rsidRPr="00F10E0B" w:rsidRDefault="00ED5D0D" w:rsidP="009F49F7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098" w:type="dxa"/>
            <w:tcBorders>
              <w:top w:val="single" w:sz="12" w:space="0" w:color="auto"/>
            </w:tcBorders>
          </w:tcPr>
          <w:p w14:paraId="0D9C2E3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A570A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4E0C3B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</w:t>
            </w:r>
          </w:p>
          <w:p w14:paraId="4DC10AA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01C2E4A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CB1D7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736DBB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6</w:t>
            </w:r>
          </w:p>
          <w:p w14:paraId="5E97D8C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2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0263B68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65D9B3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018DF8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</w:t>
            </w:r>
          </w:p>
          <w:p w14:paraId="25443E9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914" w:type="dxa"/>
            <w:tcBorders>
              <w:top w:val="single" w:sz="12" w:space="0" w:color="auto"/>
            </w:tcBorders>
          </w:tcPr>
          <w:p w14:paraId="462327E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DBF00C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38E3BD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0</w:t>
            </w:r>
          </w:p>
          <w:p w14:paraId="729AADF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5</w:t>
            </w:r>
          </w:p>
        </w:tc>
        <w:tc>
          <w:tcPr>
            <w:tcW w:w="811" w:type="dxa"/>
            <w:tcBorders>
              <w:top w:val="single" w:sz="12" w:space="0" w:color="auto"/>
            </w:tcBorders>
          </w:tcPr>
          <w:p w14:paraId="331127D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330D3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58FFA1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0</w:t>
            </w:r>
          </w:p>
          <w:p w14:paraId="1F78F8E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1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7EF27004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5C0341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299AA907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7 – 1.877</w:t>
            </w:r>
          </w:p>
          <w:p w14:paraId="2D532924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2 – 5.519</w:t>
            </w:r>
          </w:p>
        </w:tc>
      </w:tr>
      <w:tr w:rsidR="00ED5D0D" w:rsidRPr="00A3131D" w14:paraId="18BD250B" w14:textId="77777777" w:rsidTr="009F49F7">
        <w:trPr>
          <w:jc w:val="center"/>
        </w:trPr>
        <w:tc>
          <w:tcPr>
            <w:tcW w:w="2100" w:type="dxa"/>
          </w:tcPr>
          <w:p w14:paraId="374D0EC9" w14:textId="77777777" w:rsidR="00ED5D0D" w:rsidRPr="00F10E0B" w:rsidRDefault="00ED5D0D" w:rsidP="009F49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education</w:t>
            </w:r>
          </w:p>
          <w:p w14:paraId="223D17DA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  <w:p w14:paraId="1CC8D014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Middle or high school</w:t>
            </w:r>
          </w:p>
          <w:p w14:paraId="5EE3467C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098" w:type="dxa"/>
          </w:tcPr>
          <w:p w14:paraId="5013FE3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A0CE89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C43A37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0</w:t>
            </w:r>
          </w:p>
          <w:p w14:paraId="59E24E4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0</w:t>
            </w:r>
          </w:p>
        </w:tc>
        <w:tc>
          <w:tcPr>
            <w:tcW w:w="1066" w:type="dxa"/>
          </w:tcPr>
          <w:p w14:paraId="59E158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502748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A3D0F2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2</w:t>
            </w:r>
          </w:p>
          <w:p w14:paraId="537AEFC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917" w:type="dxa"/>
          </w:tcPr>
          <w:p w14:paraId="2E4EAB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B0B671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F7E14A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0</w:t>
            </w:r>
          </w:p>
          <w:p w14:paraId="42EC035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914" w:type="dxa"/>
          </w:tcPr>
          <w:p w14:paraId="7349204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76857C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8FC3D3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7</w:t>
            </w:r>
          </w:p>
          <w:p w14:paraId="5FC6461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3</w:t>
            </w:r>
          </w:p>
        </w:tc>
        <w:tc>
          <w:tcPr>
            <w:tcW w:w="811" w:type="dxa"/>
          </w:tcPr>
          <w:p w14:paraId="547BE70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059D48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13A02C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6</w:t>
            </w:r>
          </w:p>
          <w:p w14:paraId="298847D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1390" w:type="dxa"/>
          </w:tcPr>
          <w:p w14:paraId="6C38862D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8062D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0B5CEFAF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6 – 1.356</w:t>
            </w:r>
          </w:p>
          <w:p w14:paraId="0763BFA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8 – 1.322</w:t>
            </w:r>
          </w:p>
        </w:tc>
      </w:tr>
      <w:tr w:rsidR="00ED5D0D" w:rsidRPr="00A3131D" w14:paraId="70A596F7" w14:textId="77777777" w:rsidTr="009F49F7">
        <w:trPr>
          <w:jc w:val="center"/>
        </w:trPr>
        <w:tc>
          <w:tcPr>
            <w:tcW w:w="2100" w:type="dxa"/>
          </w:tcPr>
          <w:p w14:paraId="2B42DEA1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  <w:p w14:paraId="3F6392D7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Never/occasionally</w:t>
            </w:r>
          </w:p>
          <w:p w14:paraId="6A051F77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Quit smoking</w:t>
            </w:r>
          </w:p>
          <w:p w14:paraId="6194FE82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098" w:type="dxa"/>
          </w:tcPr>
          <w:p w14:paraId="2BF498B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19490D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B86079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46</w:t>
            </w:r>
          </w:p>
          <w:p w14:paraId="7FDED4A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13</w:t>
            </w:r>
          </w:p>
        </w:tc>
        <w:tc>
          <w:tcPr>
            <w:tcW w:w="1066" w:type="dxa"/>
          </w:tcPr>
          <w:p w14:paraId="2290AA2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2DBE5A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905B81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8</w:t>
            </w:r>
          </w:p>
          <w:p w14:paraId="1B75343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3</w:t>
            </w:r>
          </w:p>
        </w:tc>
        <w:tc>
          <w:tcPr>
            <w:tcW w:w="917" w:type="dxa"/>
          </w:tcPr>
          <w:p w14:paraId="7A5FCE6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87D613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D0840B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3</w:t>
            </w:r>
          </w:p>
          <w:p w14:paraId="10A6B6D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914" w:type="dxa"/>
          </w:tcPr>
          <w:p w14:paraId="66C14F9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116320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B8969B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9</w:t>
            </w:r>
          </w:p>
          <w:p w14:paraId="11AA70E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9</w:t>
            </w:r>
          </w:p>
        </w:tc>
        <w:tc>
          <w:tcPr>
            <w:tcW w:w="811" w:type="dxa"/>
          </w:tcPr>
          <w:p w14:paraId="52B9D72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E7F1A4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D20EBD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4</w:t>
            </w:r>
          </w:p>
          <w:p w14:paraId="6304783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1</w:t>
            </w:r>
          </w:p>
        </w:tc>
        <w:tc>
          <w:tcPr>
            <w:tcW w:w="1390" w:type="dxa"/>
          </w:tcPr>
          <w:p w14:paraId="3D84990B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2F0044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6CE0E3F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9 – 2.056</w:t>
            </w:r>
          </w:p>
          <w:p w14:paraId="0A977D10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3 – 1.441</w:t>
            </w:r>
          </w:p>
        </w:tc>
      </w:tr>
      <w:tr w:rsidR="00ED5D0D" w:rsidRPr="00A3131D" w14:paraId="3DAC809B" w14:textId="77777777" w:rsidTr="009F49F7">
        <w:trPr>
          <w:jc w:val="center"/>
        </w:trPr>
        <w:tc>
          <w:tcPr>
            <w:tcW w:w="2100" w:type="dxa"/>
          </w:tcPr>
          <w:p w14:paraId="1B9D7EDD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</w:t>
            </w:r>
          </w:p>
          <w:p w14:paraId="0418A4F4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Never/occasionally</w:t>
            </w:r>
          </w:p>
          <w:p w14:paraId="407CCEC0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Quit drinking</w:t>
            </w:r>
          </w:p>
          <w:p w14:paraId="0F1478BD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098" w:type="dxa"/>
          </w:tcPr>
          <w:p w14:paraId="1F68AE1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DEBBAD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76BA81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9.668</w:t>
            </w:r>
          </w:p>
          <w:p w14:paraId="681B657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066" w:type="dxa"/>
          </w:tcPr>
          <w:p w14:paraId="7E10AFD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137BA7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1F9CAA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08.711</w:t>
            </w:r>
          </w:p>
          <w:p w14:paraId="56DFB3C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917" w:type="dxa"/>
          </w:tcPr>
          <w:p w14:paraId="5F005D4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06C53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AC945D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368A42E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914" w:type="dxa"/>
          </w:tcPr>
          <w:p w14:paraId="71351E9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DE340B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235F58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</w:p>
          <w:p w14:paraId="5B1A435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4</w:t>
            </w:r>
          </w:p>
        </w:tc>
        <w:tc>
          <w:tcPr>
            <w:tcW w:w="811" w:type="dxa"/>
          </w:tcPr>
          <w:p w14:paraId="1995688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3D6A37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C4998B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1E7597A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9</w:t>
            </w:r>
          </w:p>
        </w:tc>
        <w:tc>
          <w:tcPr>
            <w:tcW w:w="1390" w:type="dxa"/>
          </w:tcPr>
          <w:p w14:paraId="20489BD8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C8F78B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47162C9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38B97439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2 – 2.190</w:t>
            </w:r>
          </w:p>
        </w:tc>
      </w:tr>
      <w:tr w:rsidR="00ED5D0D" w:rsidRPr="00A3131D" w14:paraId="1B1A8AB5" w14:textId="77777777" w:rsidTr="009F49F7">
        <w:trPr>
          <w:jc w:val="center"/>
        </w:trPr>
        <w:tc>
          <w:tcPr>
            <w:tcW w:w="2100" w:type="dxa"/>
          </w:tcPr>
          <w:p w14:paraId="1DCE823E" w14:textId="77777777" w:rsidR="00ED5D0D" w:rsidRPr="00F10E0B" w:rsidRDefault="00ED5D0D" w:rsidP="009F49F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rse of bloating/ Abdominal distention</w:t>
            </w: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6674663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-3/ months</w:t>
            </w:r>
          </w:p>
          <w:p w14:paraId="130410D8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4-6/ months</w:t>
            </w:r>
          </w:p>
          <w:p w14:paraId="1E06EFE2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&gt;6/ months</w:t>
            </w:r>
          </w:p>
        </w:tc>
        <w:tc>
          <w:tcPr>
            <w:tcW w:w="1098" w:type="dxa"/>
          </w:tcPr>
          <w:p w14:paraId="0B2D7A8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C28D8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4BCFB0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0F79DE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4</w:t>
            </w:r>
          </w:p>
          <w:p w14:paraId="567176A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8</w:t>
            </w:r>
          </w:p>
        </w:tc>
        <w:tc>
          <w:tcPr>
            <w:tcW w:w="1066" w:type="dxa"/>
          </w:tcPr>
          <w:p w14:paraId="59E1559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9E07F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DA4040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83AE84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5</w:t>
            </w:r>
          </w:p>
          <w:p w14:paraId="56ED583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917" w:type="dxa"/>
          </w:tcPr>
          <w:p w14:paraId="6A5EE65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5B76AB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8853FB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AEA8F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</w:t>
            </w:r>
          </w:p>
          <w:p w14:paraId="038550A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37</w:t>
            </w:r>
          </w:p>
        </w:tc>
        <w:tc>
          <w:tcPr>
            <w:tcW w:w="914" w:type="dxa"/>
          </w:tcPr>
          <w:p w14:paraId="2C73F36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4E97D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D247EA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C1CB60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6</w:t>
            </w:r>
          </w:p>
          <w:p w14:paraId="1480C6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811" w:type="dxa"/>
          </w:tcPr>
          <w:p w14:paraId="2B4146B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2426AF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0E5E1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73BB84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4</w:t>
            </w:r>
          </w:p>
          <w:p w14:paraId="591A31B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6</w:t>
            </w:r>
          </w:p>
        </w:tc>
        <w:tc>
          <w:tcPr>
            <w:tcW w:w="1390" w:type="dxa"/>
          </w:tcPr>
          <w:p w14:paraId="5CF15DB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2A43BF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19C9B4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4FFE40B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9– 1.575</w:t>
            </w:r>
          </w:p>
          <w:p w14:paraId="6804CC32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8 – 1.156</w:t>
            </w:r>
          </w:p>
        </w:tc>
      </w:tr>
      <w:tr w:rsidR="00ED5D0D" w:rsidRPr="00A3131D" w14:paraId="48F0B909" w14:textId="77777777" w:rsidTr="009F49F7">
        <w:trPr>
          <w:jc w:val="center"/>
        </w:trPr>
        <w:tc>
          <w:tcPr>
            <w:tcW w:w="2100" w:type="dxa"/>
          </w:tcPr>
          <w:p w14:paraId="644814D9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bloating /Abdominal distention</w:t>
            </w:r>
          </w:p>
          <w:p w14:paraId="3C54B388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 day/ month</w:t>
            </w:r>
          </w:p>
          <w:p w14:paraId="18783510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2-3 days/ month</w:t>
            </w:r>
          </w:p>
          <w:p w14:paraId="56985352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 day/ week</w:t>
            </w:r>
          </w:p>
          <w:p w14:paraId="2CC14695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2-3 days/ week</w:t>
            </w:r>
          </w:p>
          <w:p w14:paraId="0DBD9B26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4-6 days/ week</w:t>
            </w:r>
          </w:p>
          <w:p w14:paraId="3DF5AC30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7 days/ week</w:t>
            </w:r>
          </w:p>
        </w:tc>
        <w:tc>
          <w:tcPr>
            <w:tcW w:w="1098" w:type="dxa"/>
          </w:tcPr>
          <w:p w14:paraId="14DB8DC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DB953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3F82B1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29A99A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9</w:t>
            </w:r>
          </w:p>
          <w:p w14:paraId="700481C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6</w:t>
            </w:r>
          </w:p>
          <w:p w14:paraId="77F3129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3</w:t>
            </w:r>
          </w:p>
          <w:p w14:paraId="431D3BB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0</w:t>
            </w:r>
          </w:p>
          <w:p w14:paraId="5387D37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066" w:type="dxa"/>
          </w:tcPr>
          <w:p w14:paraId="1CC9224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B33C1C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B9E931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D7CB2A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7</w:t>
            </w:r>
          </w:p>
          <w:p w14:paraId="43DE11A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5</w:t>
            </w:r>
          </w:p>
          <w:p w14:paraId="3957DF8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1</w:t>
            </w:r>
          </w:p>
          <w:p w14:paraId="7B26154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4</w:t>
            </w:r>
          </w:p>
          <w:p w14:paraId="7F0C291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917" w:type="dxa"/>
          </w:tcPr>
          <w:p w14:paraId="1090B2B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A24F73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72CBF9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ABDD53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9</w:t>
            </w:r>
          </w:p>
          <w:p w14:paraId="4FA8CFD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2</w:t>
            </w:r>
          </w:p>
          <w:p w14:paraId="1A3AE59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0</w:t>
            </w:r>
          </w:p>
          <w:p w14:paraId="6086B44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42</w:t>
            </w:r>
          </w:p>
          <w:p w14:paraId="2AC02E7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914" w:type="dxa"/>
          </w:tcPr>
          <w:p w14:paraId="29C3570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EFAD6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6DBD87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B0BAF0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4</w:t>
            </w:r>
          </w:p>
          <w:p w14:paraId="5A46BE6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0</w:t>
            </w:r>
          </w:p>
          <w:p w14:paraId="6702DF2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4</w:t>
            </w:r>
          </w:p>
          <w:p w14:paraId="74382A1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3</w:t>
            </w:r>
          </w:p>
          <w:p w14:paraId="29B4B54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811" w:type="dxa"/>
          </w:tcPr>
          <w:p w14:paraId="149AA8A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C43E17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32C3AF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2DECED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2</w:t>
            </w:r>
          </w:p>
          <w:p w14:paraId="68B15E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99</w:t>
            </w:r>
          </w:p>
          <w:p w14:paraId="7778AE5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5</w:t>
            </w:r>
          </w:p>
          <w:p w14:paraId="6BC5F0B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59</w:t>
            </w:r>
          </w:p>
          <w:p w14:paraId="23B0688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0</w:t>
            </w:r>
          </w:p>
        </w:tc>
        <w:tc>
          <w:tcPr>
            <w:tcW w:w="1390" w:type="dxa"/>
          </w:tcPr>
          <w:p w14:paraId="41A71155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150C13F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125FC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25F169F4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1 – 2.652</w:t>
            </w:r>
          </w:p>
          <w:p w14:paraId="397A778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3 – 3.476</w:t>
            </w:r>
          </w:p>
          <w:p w14:paraId="2A475CB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0 – 2.854</w:t>
            </w:r>
          </w:p>
          <w:p w14:paraId="0EBDA67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4 – 4.349</w:t>
            </w:r>
          </w:p>
          <w:p w14:paraId="1CA6E01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3 – 2.298</w:t>
            </w:r>
          </w:p>
        </w:tc>
      </w:tr>
      <w:tr w:rsidR="00ED5D0D" w:rsidRPr="00A3131D" w14:paraId="1C466D7D" w14:textId="77777777" w:rsidTr="009F49F7">
        <w:trPr>
          <w:jc w:val="center"/>
        </w:trPr>
        <w:tc>
          <w:tcPr>
            <w:tcW w:w="2100" w:type="dxa"/>
          </w:tcPr>
          <w:p w14:paraId="55F77BD0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randial fullness</w:t>
            </w:r>
          </w:p>
        </w:tc>
        <w:tc>
          <w:tcPr>
            <w:tcW w:w="1098" w:type="dxa"/>
          </w:tcPr>
          <w:p w14:paraId="1255C9D6" w14:textId="77777777" w:rsidR="00ED5D0D" w:rsidRPr="00F10E0B" w:rsidRDefault="00ED5D0D" w:rsidP="009F49F7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5</w:t>
            </w:r>
          </w:p>
        </w:tc>
        <w:tc>
          <w:tcPr>
            <w:tcW w:w="1066" w:type="dxa"/>
          </w:tcPr>
          <w:p w14:paraId="002CC01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917" w:type="dxa"/>
          </w:tcPr>
          <w:p w14:paraId="4FD2897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6</w:t>
            </w:r>
          </w:p>
        </w:tc>
        <w:tc>
          <w:tcPr>
            <w:tcW w:w="914" w:type="dxa"/>
          </w:tcPr>
          <w:p w14:paraId="5AF0D39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811" w:type="dxa"/>
          </w:tcPr>
          <w:p w14:paraId="63F2B1B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3</w:t>
            </w:r>
          </w:p>
        </w:tc>
        <w:tc>
          <w:tcPr>
            <w:tcW w:w="1390" w:type="dxa"/>
          </w:tcPr>
          <w:p w14:paraId="709842C5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8 – 1.237</w:t>
            </w:r>
          </w:p>
        </w:tc>
      </w:tr>
      <w:tr w:rsidR="00ED5D0D" w:rsidRPr="00A3131D" w14:paraId="0B30FD93" w14:textId="77777777" w:rsidTr="009F49F7">
        <w:trPr>
          <w:jc w:val="center"/>
        </w:trPr>
        <w:tc>
          <w:tcPr>
            <w:tcW w:w="2100" w:type="dxa"/>
          </w:tcPr>
          <w:p w14:paraId="54E319DE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satiety</w:t>
            </w:r>
          </w:p>
        </w:tc>
        <w:tc>
          <w:tcPr>
            <w:tcW w:w="1098" w:type="dxa"/>
          </w:tcPr>
          <w:p w14:paraId="2764421A" w14:textId="77777777" w:rsidR="00ED5D0D" w:rsidRPr="00F10E0B" w:rsidRDefault="00ED5D0D" w:rsidP="009F49F7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1</w:t>
            </w:r>
          </w:p>
        </w:tc>
        <w:tc>
          <w:tcPr>
            <w:tcW w:w="1066" w:type="dxa"/>
          </w:tcPr>
          <w:p w14:paraId="4C489AD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917" w:type="dxa"/>
          </w:tcPr>
          <w:p w14:paraId="1869EBB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7</w:t>
            </w:r>
          </w:p>
        </w:tc>
        <w:tc>
          <w:tcPr>
            <w:tcW w:w="914" w:type="dxa"/>
          </w:tcPr>
          <w:p w14:paraId="3283FC9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811" w:type="dxa"/>
          </w:tcPr>
          <w:p w14:paraId="0C7DAFB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8</w:t>
            </w:r>
          </w:p>
        </w:tc>
        <w:tc>
          <w:tcPr>
            <w:tcW w:w="1390" w:type="dxa"/>
          </w:tcPr>
          <w:p w14:paraId="4CCA627C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1 – 1.132</w:t>
            </w:r>
          </w:p>
        </w:tc>
      </w:tr>
      <w:tr w:rsidR="00ED5D0D" w:rsidRPr="00A3131D" w14:paraId="0B93476C" w14:textId="77777777" w:rsidTr="009F49F7">
        <w:trPr>
          <w:jc w:val="center"/>
        </w:trPr>
        <w:tc>
          <w:tcPr>
            <w:tcW w:w="2100" w:type="dxa"/>
            <w:tcBorders>
              <w:bottom w:val="single" w:sz="12" w:space="0" w:color="auto"/>
            </w:tcBorders>
          </w:tcPr>
          <w:p w14:paraId="717CB1AA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ominal pain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57B8A89D" w14:textId="77777777" w:rsidR="00ED5D0D" w:rsidRPr="00F10E0B" w:rsidRDefault="00ED5D0D" w:rsidP="009F49F7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6229719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6AF69C0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9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14:paraId="11CD401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0A1F9F9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8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14:paraId="7A39843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1 – 1.683</w:t>
            </w:r>
          </w:p>
        </w:tc>
      </w:tr>
    </w:tbl>
    <w:p w14:paraId="2C27A851" w14:textId="77777777" w:rsidR="00ED5D0D" w:rsidRPr="00F10E0B" w:rsidRDefault="00ED5D0D" w:rsidP="00ED5D0D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14:paraId="0870FA1B" w14:textId="77777777" w:rsidR="00ED5D0D" w:rsidRPr="00F10E0B" w:rsidRDefault="00ED5D0D" w:rsidP="00ED5D0D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 w:rsidRPr="00F10E0B">
        <w:rPr>
          <w:rFonts w:ascii="Times New Roman" w:hAnsi="Times New Roman" w:cs="Times New Roman"/>
          <w:sz w:val="28"/>
          <w:szCs w:val="36"/>
        </w:rPr>
        <w:br w:type="page"/>
      </w:r>
    </w:p>
    <w:p w14:paraId="713786A4" w14:textId="77777777" w:rsidR="00ED5D0D" w:rsidRPr="00F10E0B" w:rsidRDefault="00ED5D0D" w:rsidP="00ED5D0D">
      <w:pPr>
        <w:rPr>
          <w:rFonts w:ascii="Times New Roman" w:hAnsi="Times New Roman" w:cs="Times New Roman"/>
          <w:sz w:val="22"/>
          <w:szCs w:val="21"/>
        </w:rPr>
      </w:pPr>
      <w:r w:rsidRPr="00F10E0B">
        <w:rPr>
          <w:rFonts w:ascii="Times New Roman" w:hAnsi="Times New Roman" w:cs="Times New Roman"/>
          <w:sz w:val="22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 w:val="22"/>
          <w:szCs w:val="21"/>
        </w:rPr>
        <w:t>3</w:t>
      </w:r>
      <w:r w:rsidRPr="00F10E0B">
        <w:rPr>
          <w:rFonts w:ascii="Times New Roman" w:hAnsi="Times New Roman" w:cs="Times New Roman"/>
          <w:sz w:val="22"/>
          <w:szCs w:val="21"/>
        </w:rPr>
        <w:t>. Related factors of the positive endoscopic findings of lower GI tract (univariate analysis)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097"/>
        <w:gridCol w:w="1066"/>
        <w:gridCol w:w="917"/>
        <w:gridCol w:w="914"/>
        <w:gridCol w:w="810"/>
        <w:gridCol w:w="1389"/>
      </w:tblGrid>
      <w:tr w:rsidR="00ED5D0D" w:rsidRPr="00A3131D" w14:paraId="22D286F4" w14:textId="77777777" w:rsidTr="009F49F7">
        <w:trPr>
          <w:jc w:val="center"/>
        </w:trPr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14:paraId="7A35418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</w:tcPr>
          <w:p w14:paraId="6820C7B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4C9A9D4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. E.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6291B3C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alds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</w:tcPr>
          <w:p w14:paraId="0AAA5EC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450242A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14:paraId="02C38BB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95% </w:t>
            </w:r>
            <w:r w:rsidRPr="00F10E0B">
              <w:rPr>
                <w:rFonts w:ascii="Times New Roman" w:hAnsi="Times New Roman" w:cs="Times New Roman"/>
                <w:b/>
                <w:bCs/>
                <w:i/>
                <w:kern w:val="0"/>
                <w:sz w:val="20"/>
                <w:szCs w:val="20"/>
              </w:rPr>
              <w:t>CI</w:t>
            </w:r>
          </w:p>
        </w:tc>
      </w:tr>
      <w:tr w:rsidR="00ED5D0D" w:rsidRPr="00A3131D" w14:paraId="05C324FB" w14:textId="77777777" w:rsidTr="009F49F7">
        <w:trPr>
          <w:jc w:val="center"/>
        </w:trPr>
        <w:tc>
          <w:tcPr>
            <w:tcW w:w="2103" w:type="dxa"/>
            <w:tcBorders>
              <w:top w:val="single" w:sz="12" w:space="0" w:color="auto"/>
            </w:tcBorders>
          </w:tcPr>
          <w:p w14:paraId="018FF1F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x (female)</w:t>
            </w:r>
          </w:p>
        </w:tc>
        <w:tc>
          <w:tcPr>
            <w:tcW w:w="1097" w:type="dxa"/>
            <w:tcBorders>
              <w:top w:val="single" w:sz="12" w:space="0" w:color="auto"/>
            </w:tcBorders>
          </w:tcPr>
          <w:p w14:paraId="0A4291D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14:paraId="36E170F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01B6CDB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14" w:type="dxa"/>
            <w:tcBorders>
              <w:top w:val="single" w:sz="12" w:space="0" w:color="auto"/>
            </w:tcBorders>
          </w:tcPr>
          <w:p w14:paraId="5CFEC6E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520D16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3</w:t>
            </w: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470E2C3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9 – 1.900</w:t>
            </w:r>
          </w:p>
        </w:tc>
      </w:tr>
      <w:tr w:rsidR="00ED5D0D" w:rsidRPr="00A3131D" w14:paraId="438EFB46" w14:textId="77777777" w:rsidTr="009F49F7">
        <w:trPr>
          <w:jc w:val="center"/>
        </w:trPr>
        <w:tc>
          <w:tcPr>
            <w:tcW w:w="2103" w:type="dxa"/>
          </w:tcPr>
          <w:p w14:paraId="2A6E735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097" w:type="dxa"/>
          </w:tcPr>
          <w:p w14:paraId="6A4BDFB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6" w:type="dxa"/>
          </w:tcPr>
          <w:p w14:paraId="7BD26D2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917" w:type="dxa"/>
          </w:tcPr>
          <w:p w14:paraId="52B1A2A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14" w:type="dxa"/>
          </w:tcPr>
          <w:p w14:paraId="03B95FF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810" w:type="dxa"/>
          </w:tcPr>
          <w:p w14:paraId="79A47B1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4</w:t>
            </w:r>
          </w:p>
        </w:tc>
        <w:tc>
          <w:tcPr>
            <w:tcW w:w="1389" w:type="dxa"/>
          </w:tcPr>
          <w:p w14:paraId="36144B0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9 – 1.019</w:t>
            </w:r>
          </w:p>
        </w:tc>
      </w:tr>
      <w:tr w:rsidR="00ED5D0D" w:rsidRPr="00A3131D" w14:paraId="13BD7CAE" w14:textId="77777777" w:rsidTr="009F49F7">
        <w:trPr>
          <w:jc w:val="center"/>
        </w:trPr>
        <w:tc>
          <w:tcPr>
            <w:tcW w:w="2103" w:type="dxa"/>
          </w:tcPr>
          <w:p w14:paraId="5F4A7AF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097" w:type="dxa"/>
          </w:tcPr>
          <w:p w14:paraId="475BCA4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66" w:type="dxa"/>
          </w:tcPr>
          <w:p w14:paraId="276B749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917" w:type="dxa"/>
          </w:tcPr>
          <w:p w14:paraId="6063745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4" w:type="dxa"/>
          </w:tcPr>
          <w:p w14:paraId="6272A74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6</w:t>
            </w:r>
          </w:p>
        </w:tc>
        <w:tc>
          <w:tcPr>
            <w:tcW w:w="810" w:type="dxa"/>
          </w:tcPr>
          <w:p w14:paraId="6389780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1389" w:type="dxa"/>
          </w:tcPr>
          <w:p w14:paraId="2BCDDDA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2 – 1.059</w:t>
            </w:r>
          </w:p>
        </w:tc>
      </w:tr>
      <w:tr w:rsidR="00ED5D0D" w:rsidRPr="00A3131D" w14:paraId="1881A1CF" w14:textId="77777777" w:rsidTr="009F49F7">
        <w:trPr>
          <w:jc w:val="center"/>
        </w:trPr>
        <w:tc>
          <w:tcPr>
            <w:tcW w:w="2103" w:type="dxa"/>
          </w:tcPr>
          <w:p w14:paraId="6764E258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10E0B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Marriage</w:t>
            </w:r>
          </w:p>
          <w:p w14:paraId="244C4095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  <w:p w14:paraId="1C565C36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  <w:p w14:paraId="381C536B" w14:textId="77777777" w:rsidR="00ED5D0D" w:rsidRPr="00F10E0B" w:rsidRDefault="00ED5D0D" w:rsidP="009F49F7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097" w:type="dxa"/>
          </w:tcPr>
          <w:p w14:paraId="31B8F48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F88E16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13B7BB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2</w:t>
            </w:r>
          </w:p>
          <w:p w14:paraId="4205F2C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1066" w:type="dxa"/>
          </w:tcPr>
          <w:p w14:paraId="793F60D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F73A3F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2666F6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7</w:t>
            </w:r>
          </w:p>
          <w:p w14:paraId="0ECBD9F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4</w:t>
            </w:r>
          </w:p>
        </w:tc>
        <w:tc>
          <w:tcPr>
            <w:tcW w:w="917" w:type="dxa"/>
          </w:tcPr>
          <w:p w14:paraId="3D75D0F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BDF683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4AD7B1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0</w:t>
            </w:r>
          </w:p>
          <w:p w14:paraId="3E58FAD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65</w:t>
            </w:r>
          </w:p>
        </w:tc>
        <w:tc>
          <w:tcPr>
            <w:tcW w:w="914" w:type="dxa"/>
          </w:tcPr>
          <w:p w14:paraId="769C45A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428E3F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FBD917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8</w:t>
            </w:r>
          </w:p>
          <w:p w14:paraId="7682077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810" w:type="dxa"/>
          </w:tcPr>
          <w:p w14:paraId="7565A23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70D228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DF242F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2</w:t>
            </w:r>
          </w:p>
          <w:p w14:paraId="4200318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48</w:t>
            </w:r>
          </w:p>
        </w:tc>
        <w:tc>
          <w:tcPr>
            <w:tcW w:w="1389" w:type="dxa"/>
          </w:tcPr>
          <w:p w14:paraId="1C7A1265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2205F3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7EF0C4F8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6 – 2.344</w:t>
            </w:r>
          </w:p>
          <w:p w14:paraId="75C16D0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6 – 7.745</w:t>
            </w:r>
          </w:p>
        </w:tc>
      </w:tr>
      <w:tr w:rsidR="00ED5D0D" w:rsidRPr="00A3131D" w14:paraId="2BB7130F" w14:textId="77777777" w:rsidTr="009F49F7">
        <w:trPr>
          <w:jc w:val="center"/>
        </w:trPr>
        <w:tc>
          <w:tcPr>
            <w:tcW w:w="2103" w:type="dxa"/>
          </w:tcPr>
          <w:p w14:paraId="40292F15" w14:textId="77777777" w:rsidR="00ED5D0D" w:rsidRPr="00F10E0B" w:rsidRDefault="00ED5D0D" w:rsidP="009F49F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education</w:t>
            </w:r>
          </w:p>
          <w:p w14:paraId="07000AE7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  <w:p w14:paraId="27AF0454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Middle or high school</w:t>
            </w:r>
          </w:p>
          <w:p w14:paraId="0045DE24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097" w:type="dxa"/>
          </w:tcPr>
          <w:p w14:paraId="1367B37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C5CB26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B34D6E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2</w:t>
            </w:r>
          </w:p>
          <w:p w14:paraId="1525B59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1066" w:type="dxa"/>
          </w:tcPr>
          <w:p w14:paraId="62B3509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426C32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E19D8B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8</w:t>
            </w:r>
          </w:p>
          <w:p w14:paraId="309C59C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0</w:t>
            </w:r>
          </w:p>
        </w:tc>
        <w:tc>
          <w:tcPr>
            <w:tcW w:w="917" w:type="dxa"/>
          </w:tcPr>
          <w:p w14:paraId="792DB51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989D06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70C17F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5</w:t>
            </w:r>
          </w:p>
          <w:p w14:paraId="55FF584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84</w:t>
            </w:r>
          </w:p>
        </w:tc>
        <w:tc>
          <w:tcPr>
            <w:tcW w:w="914" w:type="dxa"/>
          </w:tcPr>
          <w:p w14:paraId="3FEBADC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F76BEC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980B79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2</w:t>
            </w:r>
          </w:p>
          <w:p w14:paraId="7A0F447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810" w:type="dxa"/>
          </w:tcPr>
          <w:p w14:paraId="36C3513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0EA04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228086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2</w:t>
            </w:r>
          </w:p>
          <w:p w14:paraId="24D7493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4</w:t>
            </w:r>
          </w:p>
        </w:tc>
        <w:tc>
          <w:tcPr>
            <w:tcW w:w="1389" w:type="dxa"/>
          </w:tcPr>
          <w:p w14:paraId="72215943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46A50B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7DA702D9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6 – 2.545</w:t>
            </w:r>
          </w:p>
          <w:p w14:paraId="0B252989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9 – 3.023</w:t>
            </w:r>
          </w:p>
        </w:tc>
      </w:tr>
      <w:tr w:rsidR="00ED5D0D" w:rsidRPr="00A3131D" w14:paraId="4517F805" w14:textId="77777777" w:rsidTr="009F49F7">
        <w:trPr>
          <w:jc w:val="center"/>
        </w:trPr>
        <w:tc>
          <w:tcPr>
            <w:tcW w:w="2103" w:type="dxa"/>
          </w:tcPr>
          <w:p w14:paraId="2962F952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  <w:p w14:paraId="55039495" w14:textId="77777777" w:rsidR="00ED5D0D" w:rsidRPr="00F10E0B" w:rsidRDefault="00ED5D0D" w:rsidP="009F49F7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Never/occasionally</w:t>
            </w:r>
          </w:p>
          <w:p w14:paraId="0567F126" w14:textId="77777777" w:rsidR="00ED5D0D" w:rsidRPr="00F10E0B" w:rsidRDefault="00ED5D0D" w:rsidP="009F49F7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Quit smoking</w:t>
            </w:r>
          </w:p>
          <w:p w14:paraId="7F9AEA2F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097" w:type="dxa"/>
          </w:tcPr>
          <w:p w14:paraId="751713C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15F435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EA820E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68</w:t>
            </w:r>
          </w:p>
          <w:p w14:paraId="6303EB4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8</w:t>
            </w:r>
          </w:p>
        </w:tc>
        <w:tc>
          <w:tcPr>
            <w:tcW w:w="1066" w:type="dxa"/>
          </w:tcPr>
          <w:p w14:paraId="2865F21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A041F8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B3AAEC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8</w:t>
            </w:r>
          </w:p>
          <w:p w14:paraId="5550B4C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917" w:type="dxa"/>
          </w:tcPr>
          <w:p w14:paraId="1433387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C0AEE3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1A61E03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6</w:t>
            </w:r>
          </w:p>
          <w:p w14:paraId="37E474B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914" w:type="dxa"/>
          </w:tcPr>
          <w:p w14:paraId="525DF07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8DFAFB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865FF0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6</w:t>
            </w:r>
          </w:p>
          <w:p w14:paraId="3BF5F59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8</w:t>
            </w:r>
          </w:p>
        </w:tc>
        <w:tc>
          <w:tcPr>
            <w:tcW w:w="810" w:type="dxa"/>
          </w:tcPr>
          <w:p w14:paraId="65DB0B8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F560EF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387DF4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0</w:t>
            </w:r>
          </w:p>
          <w:p w14:paraId="4E8EB68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1</w:t>
            </w:r>
          </w:p>
        </w:tc>
        <w:tc>
          <w:tcPr>
            <w:tcW w:w="1389" w:type="dxa"/>
          </w:tcPr>
          <w:p w14:paraId="53FD81A1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F62F1D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51E51568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1 – 2.850</w:t>
            </w:r>
          </w:p>
          <w:p w14:paraId="5C730F1F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7 – 2.100</w:t>
            </w:r>
          </w:p>
        </w:tc>
      </w:tr>
      <w:tr w:rsidR="00ED5D0D" w:rsidRPr="00A3131D" w14:paraId="6BA173EB" w14:textId="77777777" w:rsidTr="009F49F7">
        <w:trPr>
          <w:jc w:val="center"/>
        </w:trPr>
        <w:tc>
          <w:tcPr>
            <w:tcW w:w="2103" w:type="dxa"/>
          </w:tcPr>
          <w:p w14:paraId="4392B6E7" w14:textId="77777777" w:rsidR="00ED5D0D" w:rsidRPr="00F10E0B" w:rsidRDefault="00ED5D0D" w:rsidP="009F4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</w:t>
            </w:r>
          </w:p>
          <w:p w14:paraId="6E7F82A6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Never/occasionally</w:t>
            </w:r>
          </w:p>
          <w:p w14:paraId="2CC40621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Quit drinking</w:t>
            </w:r>
          </w:p>
          <w:p w14:paraId="772BE226" w14:textId="77777777" w:rsidR="00ED5D0D" w:rsidRPr="00F10E0B" w:rsidRDefault="00ED5D0D" w:rsidP="009F49F7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</w:p>
        </w:tc>
        <w:tc>
          <w:tcPr>
            <w:tcW w:w="1097" w:type="dxa"/>
          </w:tcPr>
          <w:p w14:paraId="698FB48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0E830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CC57C6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9.052</w:t>
            </w:r>
          </w:p>
          <w:p w14:paraId="4F428BF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6</w:t>
            </w:r>
          </w:p>
        </w:tc>
        <w:tc>
          <w:tcPr>
            <w:tcW w:w="1066" w:type="dxa"/>
          </w:tcPr>
          <w:p w14:paraId="46FFF83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4E32BE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A1729E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10.133</w:t>
            </w:r>
          </w:p>
          <w:p w14:paraId="65AF9AF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8</w:t>
            </w:r>
          </w:p>
        </w:tc>
        <w:tc>
          <w:tcPr>
            <w:tcW w:w="917" w:type="dxa"/>
          </w:tcPr>
          <w:p w14:paraId="1CD824E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B0BCC5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EAA0D9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5CD7AB8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55</w:t>
            </w:r>
          </w:p>
        </w:tc>
        <w:tc>
          <w:tcPr>
            <w:tcW w:w="914" w:type="dxa"/>
          </w:tcPr>
          <w:p w14:paraId="58DD107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3CDBA0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666E16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</w:p>
          <w:p w14:paraId="63E323F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810" w:type="dxa"/>
          </w:tcPr>
          <w:p w14:paraId="1BE7568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4EF61C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E87800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6F47CA8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78</w:t>
            </w:r>
          </w:p>
        </w:tc>
        <w:tc>
          <w:tcPr>
            <w:tcW w:w="1389" w:type="dxa"/>
          </w:tcPr>
          <w:p w14:paraId="3032C25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5751B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7EE68A7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  <w:p w14:paraId="6D5B88F1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2 – 3.313</w:t>
            </w:r>
          </w:p>
        </w:tc>
      </w:tr>
      <w:tr w:rsidR="00ED5D0D" w:rsidRPr="00A3131D" w14:paraId="47240387" w14:textId="77777777" w:rsidTr="009F49F7">
        <w:trPr>
          <w:jc w:val="center"/>
        </w:trPr>
        <w:tc>
          <w:tcPr>
            <w:tcW w:w="2103" w:type="dxa"/>
          </w:tcPr>
          <w:p w14:paraId="2BE8EDA4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bloating /Abdominal distention</w:t>
            </w:r>
          </w:p>
          <w:p w14:paraId="21F17C61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 day/ month</w:t>
            </w:r>
          </w:p>
          <w:p w14:paraId="483D59DF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2-3 days/ month</w:t>
            </w:r>
          </w:p>
          <w:p w14:paraId="74ADA889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 day/ week</w:t>
            </w:r>
          </w:p>
          <w:p w14:paraId="45277885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2-3 days/ week</w:t>
            </w:r>
          </w:p>
          <w:p w14:paraId="16475DC3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4-6 days/ week</w:t>
            </w:r>
          </w:p>
          <w:p w14:paraId="4AE4B457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7 days/ week</w:t>
            </w:r>
          </w:p>
        </w:tc>
        <w:tc>
          <w:tcPr>
            <w:tcW w:w="1097" w:type="dxa"/>
          </w:tcPr>
          <w:p w14:paraId="42E757C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01F55E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D2EFB8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E74FD0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7</w:t>
            </w:r>
          </w:p>
          <w:p w14:paraId="491BE73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1</w:t>
            </w:r>
          </w:p>
          <w:p w14:paraId="4E81CB2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3</w:t>
            </w:r>
          </w:p>
          <w:p w14:paraId="645B440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8</w:t>
            </w:r>
          </w:p>
          <w:p w14:paraId="1C4E78F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1066" w:type="dxa"/>
          </w:tcPr>
          <w:p w14:paraId="0984930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E0A06F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1BA99E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0EB03BF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3</w:t>
            </w:r>
          </w:p>
          <w:p w14:paraId="19FA54C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7</w:t>
            </w:r>
          </w:p>
          <w:p w14:paraId="3392C6B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1</w:t>
            </w:r>
          </w:p>
          <w:p w14:paraId="20DDEFF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1</w:t>
            </w:r>
          </w:p>
          <w:p w14:paraId="7D4C756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917" w:type="dxa"/>
          </w:tcPr>
          <w:p w14:paraId="7940EEF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B1C985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30DA31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D358C0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4</w:t>
            </w:r>
          </w:p>
          <w:p w14:paraId="6A48F17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0</w:t>
            </w:r>
          </w:p>
          <w:p w14:paraId="0B64E3D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0</w:t>
            </w:r>
          </w:p>
          <w:p w14:paraId="38854EA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86</w:t>
            </w:r>
          </w:p>
          <w:p w14:paraId="6D27223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914" w:type="dxa"/>
          </w:tcPr>
          <w:p w14:paraId="1157EDF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5503AA5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1E6D51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2F8889E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3</w:t>
            </w:r>
          </w:p>
          <w:p w14:paraId="241E1FA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1</w:t>
            </w:r>
          </w:p>
          <w:p w14:paraId="32B13C3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7</w:t>
            </w:r>
          </w:p>
          <w:p w14:paraId="5460993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5</w:t>
            </w:r>
          </w:p>
          <w:p w14:paraId="18E2E7D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810" w:type="dxa"/>
          </w:tcPr>
          <w:p w14:paraId="53E5E00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4D1399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99B8B7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3F42D2E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0</w:t>
            </w:r>
          </w:p>
          <w:p w14:paraId="01A21DB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94</w:t>
            </w:r>
          </w:p>
          <w:p w14:paraId="435A027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43</w:t>
            </w:r>
          </w:p>
          <w:p w14:paraId="6F1D700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12</w:t>
            </w:r>
          </w:p>
          <w:p w14:paraId="576008A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8</w:t>
            </w:r>
          </w:p>
        </w:tc>
        <w:tc>
          <w:tcPr>
            <w:tcW w:w="1389" w:type="dxa"/>
          </w:tcPr>
          <w:p w14:paraId="1A389A0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87AC516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8E780B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1442786D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4 – 3.390</w:t>
            </w:r>
          </w:p>
          <w:p w14:paraId="5512B60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2 – 4.448</w:t>
            </w:r>
          </w:p>
          <w:p w14:paraId="49DF035D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8 – 4.114</w:t>
            </w:r>
          </w:p>
          <w:p w14:paraId="0B90DD2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 – 6.551</w:t>
            </w:r>
          </w:p>
          <w:p w14:paraId="4F81F1B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9 – 3447</w:t>
            </w:r>
          </w:p>
        </w:tc>
      </w:tr>
      <w:tr w:rsidR="00ED5D0D" w:rsidRPr="00A3131D" w14:paraId="70B50359" w14:textId="77777777" w:rsidTr="009F49F7">
        <w:trPr>
          <w:jc w:val="center"/>
        </w:trPr>
        <w:tc>
          <w:tcPr>
            <w:tcW w:w="2103" w:type="dxa"/>
          </w:tcPr>
          <w:p w14:paraId="4BA83566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rse of bloating/ Abdominal distention</w:t>
            </w: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F155E5A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1-3/ months</w:t>
            </w:r>
          </w:p>
          <w:p w14:paraId="41D1636F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4-6/ months</w:t>
            </w:r>
          </w:p>
          <w:p w14:paraId="18E070C5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sz w:val="18"/>
                <w:szCs w:val="18"/>
              </w:rPr>
              <w:t>&gt;6/ months</w:t>
            </w:r>
          </w:p>
        </w:tc>
        <w:tc>
          <w:tcPr>
            <w:tcW w:w="1097" w:type="dxa"/>
          </w:tcPr>
          <w:p w14:paraId="7552E81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89DBE5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69C450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54102E0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9</w:t>
            </w:r>
          </w:p>
          <w:p w14:paraId="0BC377C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28</w:t>
            </w:r>
          </w:p>
        </w:tc>
        <w:tc>
          <w:tcPr>
            <w:tcW w:w="1066" w:type="dxa"/>
          </w:tcPr>
          <w:p w14:paraId="64D6B29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B8ECFA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0C22B3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4400B12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0</w:t>
            </w:r>
          </w:p>
          <w:p w14:paraId="6997F1CA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917" w:type="dxa"/>
          </w:tcPr>
          <w:p w14:paraId="0523B21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5730E4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9F81E1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EA7908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</w:p>
          <w:p w14:paraId="2D60770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80</w:t>
            </w:r>
          </w:p>
        </w:tc>
        <w:tc>
          <w:tcPr>
            <w:tcW w:w="914" w:type="dxa"/>
          </w:tcPr>
          <w:p w14:paraId="68C2A48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E2F95B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28FFEF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793580B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2</w:t>
            </w:r>
          </w:p>
          <w:p w14:paraId="149768F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810" w:type="dxa"/>
          </w:tcPr>
          <w:p w14:paraId="0FA26AA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4E3495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E82387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  <w:p w14:paraId="64BC481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1</w:t>
            </w:r>
          </w:p>
          <w:p w14:paraId="2625F90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0</w:t>
            </w:r>
          </w:p>
        </w:tc>
        <w:tc>
          <w:tcPr>
            <w:tcW w:w="1389" w:type="dxa"/>
          </w:tcPr>
          <w:p w14:paraId="19CEC87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ECADE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ED7833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  <w:p w14:paraId="7CD236E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9 – 1.634</w:t>
            </w:r>
          </w:p>
          <w:p w14:paraId="2790951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0 – 0.967</w:t>
            </w:r>
          </w:p>
        </w:tc>
      </w:tr>
      <w:tr w:rsidR="00ED5D0D" w:rsidRPr="00A3131D" w14:paraId="05CE46F0" w14:textId="77777777" w:rsidTr="009F49F7">
        <w:trPr>
          <w:jc w:val="center"/>
        </w:trPr>
        <w:tc>
          <w:tcPr>
            <w:tcW w:w="2103" w:type="dxa"/>
          </w:tcPr>
          <w:p w14:paraId="6B4E65AA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ating/ distention Score (0-10)</w:t>
            </w:r>
          </w:p>
        </w:tc>
        <w:tc>
          <w:tcPr>
            <w:tcW w:w="1097" w:type="dxa"/>
          </w:tcPr>
          <w:p w14:paraId="399F202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066" w:type="dxa"/>
          </w:tcPr>
          <w:p w14:paraId="28A203BD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917" w:type="dxa"/>
          </w:tcPr>
          <w:p w14:paraId="6A7635A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914" w:type="dxa"/>
          </w:tcPr>
          <w:p w14:paraId="53F48F1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5</w:t>
            </w:r>
          </w:p>
        </w:tc>
        <w:tc>
          <w:tcPr>
            <w:tcW w:w="810" w:type="dxa"/>
          </w:tcPr>
          <w:p w14:paraId="6822869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1389" w:type="dxa"/>
          </w:tcPr>
          <w:p w14:paraId="0F929797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9 – 1.056</w:t>
            </w:r>
          </w:p>
        </w:tc>
      </w:tr>
      <w:tr w:rsidR="00ED5D0D" w:rsidRPr="00A3131D" w14:paraId="46820333" w14:textId="77777777" w:rsidTr="009F49F7">
        <w:trPr>
          <w:jc w:val="center"/>
        </w:trPr>
        <w:tc>
          <w:tcPr>
            <w:tcW w:w="2103" w:type="dxa"/>
          </w:tcPr>
          <w:p w14:paraId="558418D0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 appetite</w:t>
            </w:r>
          </w:p>
        </w:tc>
        <w:tc>
          <w:tcPr>
            <w:tcW w:w="1097" w:type="dxa"/>
          </w:tcPr>
          <w:p w14:paraId="47B8C32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1066" w:type="dxa"/>
          </w:tcPr>
          <w:p w14:paraId="1624402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917" w:type="dxa"/>
          </w:tcPr>
          <w:p w14:paraId="07BD275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914" w:type="dxa"/>
          </w:tcPr>
          <w:p w14:paraId="7E9A863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810" w:type="dxa"/>
          </w:tcPr>
          <w:p w14:paraId="091C283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1</w:t>
            </w:r>
          </w:p>
        </w:tc>
        <w:tc>
          <w:tcPr>
            <w:tcW w:w="1389" w:type="dxa"/>
          </w:tcPr>
          <w:p w14:paraId="183F1129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9 – 1.475</w:t>
            </w:r>
          </w:p>
        </w:tc>
      </w:tr>
      <w:tr w:rsidR="00ED5D0D" w:rsidRPr="00A3131D" w14:paraId="16D94509" w14:textId="77777777" w:rsidTr="009F49F7">
        <w:trPr>
          <w:jc w:val="center"/>
        </w:trPr>
        <w:tc>
          <w:tcPr>
            <w:tcW w:w="2103" w:type="dxa"/>
          </w:tcPr>
          <w:p w14:paraId="04C182F0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lapping upper GI symptoms</w:t>
            </w:r>
          </w:p>
        </w:tc>
        <w:tc>
          <w:tcPr>
            <w:tcW w:w="1097" w:type="dxa"/>
          </w:tcPr>
          <w:p w14:paraId="0EC8E8A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066" w:type="dxa"/>
          </w:tcPr>
          <w:p w14:paraId="4C91789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917" w:type="dxa"/>
          </w:tcPr>
          <w:p w14:paraId="03CB848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14" w:type="dxa"/>
          </w:tcPr>
          <w:p w14:paraId="31A91DA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5</w:t>
            </w:r>
          </w:p>
        </w:tc>
        <w:tc>
          <w:tcPr>
            <w:tcW w:w="810" w:type="dxa"/>
          </w:tcPr>
          <w:p w14:paraId="3FE3FA0B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6</w:t>
            </w:r>
          </w:p>
        </w:tc>
        <w:tc>
          <w:tcPr>
            <w:tcW w:w="1389" w:type="dxa"/>
          </w:tcPr>
          <w:p w14:paraId="27FC586E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7 – 1.253</w:t>
            </w:r>
          </w:p>
        </w:tc>
      </w:tr>
      <w:tr w:rsidR="00ED5D0D" w:rsidRPr="00A3131D" w14:paraId="6329A414" w14:textId="77777777" w:rsidTr="009F49F7">
        <w:trPr>
          <w:jc w:val="center"/>
        </w:trPr>
        <w:tc>
          <w:tcPr>
            <w:tcW w:w="2103" w:type="dxa"/>
          </w:tcPr>
          <w:p w14:paraId="283A3247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arm symptoms</w:t>
            </w:r>
          </w:p>
        </w:tc>
        <w:tc>
          <w:tcPr>
            <w:tcW w:w="1097" w:type="dxa"/>
          </w:tcPr>
          <w:p w14:paraId="5BA7969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66" w:type="dxa"/>
          </w:tcPr>
          <w:p w14:paraId="474A40E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1</w:t>
            </w:r>
          </w:p>
        </w:tc>
        <w:tc>
          <w:tcPr>
            <w:tcW w:w="917" w:type="dxa"/>
          </w:tcPr>
          <w:p w14:paraId="06A7DFE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14" w:type="dxa"/>
          </w:tcPr>
          <w:p w14:paraId="7144F3BC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810" w:type="dxa"/>
          </w:tcPr>
          <w:p w14:paraId="7D475F3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00</w:t>
            </w:r>
          </w:p>
        </w:tc>
        <w:tc>
          <w:tcPr>
            <w:tcW w:w="1389" w:type="dxa"/>
          </w:tcPr>
          <w:p w14:paraId="361BCA38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6 – 2.538</w:t>
            </w:r>
          </w:p>
        </w:tc>
      </w:tr>
      <w:tr w:rsidR="00ED5D0D" w:rsidRPr="00A3131D" w14:paraId="3E95D778" w14:textId="77777777" w:rsidTr="009F49F7">
        <w:trPr>
          <w:jc w:val="center"/>
        </w:trPr>
        <w:tc>
          <w:tcPr>
            <w:tcW w:w="2103" w:type="dxa"/>
          </w:tcPr>
          <w:p w14:paraId="4F887605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ominal pain</w:t>
            </w:r>
          </w:p>
        </w:tc>
        <w:tc>
          <w:tcPr>
            <w:tcW w:w="1097" w:type="dxa"/>
          </w:tcPr>
          <w:p w14:paraId="4124871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066" w:type="dxa"/>
          </w:tcPr>
          <w:p w14:paraId="315F5F10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9</w:t>
            </w:r>
          </w:p>
        </w:tc>
        <w:tc>
          <w:tcPr>
            <w:tcW w:w="917" w:type="dxa"/>
          </w:tcPr>
          <w:p w14:paraId="32CEBD4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914" w:type="dxa"/>
          </w:tcPr>
          <w:p w14:paraId="403F5BA7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0</w:t>
            </w:r>
          </w:p>
        </w:tc>
        <w:tc>
          <w:tcPr>
            <w:tcW w:w="810" w:type="dxa"/>
          </w:tcPr>
          <w:p w14:paraId="59ABE4D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1</w:t>
            </w:r>
          </w:p>
        </w:tc>
        <w:tc>
          <w:tcPr>
            <w:tcW w:w="1389" w:type="dxa"/>
          </w:tcPr>
          <w:p w14:paraId="3277F244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7 – 1.693</w:t>
            </w:r>
          </w:p>
        </w:tc>
      </w:tr>
      <w:tr w:rsidR="00ED5D0D" w:rsidRPr="00A3131D" w14:paraId="3D358E49" w14:textId="77777777" w:rsidTr="009F49F7">
        <w:trPr>
          <w:jc w:val="center"/>
        </w:trPr>
        <w:tc>
          <w:tcPr>
            <w:tcW w:w="2103" w:type="dxa"/>
          </w:tcPr>
          <w:p w14:paraId="1577FC59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ipation</w:t>
            </w:r>
          </w:p>
        </w:tc>
        <w:tc>
          <w:tcPr>
            <w:tcW w:w="1097" w:type="dxa"/>
          </w:tcPr>
          <w:p w14:paraId="3718AF6F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9</w:t>
            </w:r>
          </w:p>
        </w:tc>
        <w:tc>
          <w:tcPr>
            <w:tcW w:w="1066" w:type="dxa"/>
          </w:tcPr>
          <w:p w14:paraId="490F0BA4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917" w:type="dxa"/>
          </w:tcPr>
          <w:p w14:paraId="613E7602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914" w:type="dxa"/>
          </w:tcPr>
          <w:p w14:paraId="344205FE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810" w:type="dxa"/>
          </w:tcPr>
          <w:p w14:paraId="63EC9DE3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1389" w:type="dxa"/>
          </w:tcPr>
          <w:p w14:paraId="07720BA6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7 – 1.302</w:t>
            </w:r>
          </w:p>
        </w:tc>
      </w:tr>
      <w:tr w:rsidR="00ED5D0D" w:rsidRPr="00A3131D" w14:paraId="2DA9085B" w14:textId="77777777" w:rsidTr="009F49F7">
        <w:trPr>
          <w:jc w:val="center"/>
        </w:trPr>
        <w:tc>
          <w:tcPr>
            <w:tcW w:w="2103" w:type="dxa"/>
            <w:tcBorders>
              <w:bottom w:val="single" w:sz="12" w:space="0" w:color="auto"/>
            </w:tcBorders>
          </w:tcPr>
          <w:p w14:paraId="4AA05C16" w14:textId="77777777" w:rsidR="00ED5D0D" w:rsidRPr="00F10E0B" w:rsidRDefault="00ED5D0D" w:rsidP="009F4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0E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ecation-related</w:t>
            </w:r>
          </w:p>
        </w:tc>
        <w:tc>
          <w:tcPr>
            <w:tcW w:w="1097" w:type="dxa"/>
            <w:tcBorders>
              <w:bottom w:val="single" w:sz="12" w:space="0" w:color="auto"/>
            </w:tcBorders>
          </w:tcPr>
          <w:p w14:paraId="04F9A27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5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77DA8D56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166D21D8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0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14:paraId="73B809D9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65EB461" w14:textId="77777777" w:rsidR="00ED5D0D" w:rsidRPr="00F10E0B" w:rsidRDefault="00ED5D0D" w:rsidP="009F49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2A3AD278" w14:textId="77777777" w:rsidR="00ED5D0D" w:rsidRPr="00F10E0B" w:rsidRDefault="00ED5D0D" w:rsidP="009F49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10E0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6 – 1.365</w:t>
            </w:r>
          </w:p>
        </w:tc>
      </w:tr>
    </w:tbl>
    <w:p w14:paraId="0E8FE55F" w14:textId="77777777" w:rsidR="00330949" w:rsidRDefault="00330949">
      <w:pPr>
        <w:rPr>
          <w:rFonts w:hint="eastAsia"/>
        </w:rPr>
      </w:pPr>
    </w:p>
    <w:sectPr w:rsidR="00330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3BE41" w14:textId="77777777" w:rsidR="00B941A7" w:rsidRDefault="00B941A7" w:rsidP="00323A56">
      <w:pPr>
        <w:rPr>
          <w:rFonts w:hint="eastAsia"/>
        </w:rPr>
      </w:pPr>
      <w:r>
        <w:separator/>
      </w:r>
    </w:p>
  </w:endnote>
  <w:endnote w:type="continuationSeparator" w:id="0">
    <w:p w14:paraId="79D2F658" w14:textId="77777777" w:rsidR="00B941A7" w:rsidRDefault="00B941A7" w:rsidP="00323A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14DF1" w14:textId="77777777" w:rsidR="00B941A7" w:rsidRDefault="00B941A7" w:rsidP="00323A56">
      <w:pPr>
        <w:rPr>
          <w:rFonts w:hint="eastAsia"/>
        </w:rPr>
      </w:pPr>
      <w:r>
        <w:separator/>
      </w:r>
    </w:p>
  </w:footnote>
  <w:footnote w:type="continuationSeparator" w:id="0">
    <w:p w14:paraId="27B60A88" w14:textId="77777777" w:rsidR="00B941A7" w:rsidRDefault="00B941A7" w:rsidP="00323A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0D"/>
    <w:rsid w:val="000204AD"/>
    <w:rsid w:val="002426B9"/>
    <w:rsid w:val="00323A56"/>
    <w:rsid w:val="00330949"/>
    <w:rsid w:val="00404139"/>
    <w:rsid w:val="00424C53"/>
    <w:rsid w:val="00881451"/>
    <w:rsid w:val="009064AC"/>
    <w:rsid w:val="00A05F70"/>
    <w:rsid w:val="00B941A7"/>
    <w:rsid w:val="00ED5D0D"/>
    <w:rsid w:val="00FB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432B11"/>
  <w15:chartTrackingRefBased/>
  <w15:docId w15:val="{C2DDED2E-E3F6-43B2-95C7-74B10519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D0D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ED5D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D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D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D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D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D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D0D"/>
    <w:pPr>
      <w:keepNext/>
      <w:keepLines/>
      <w:outlineLvl w:val="7"/>
    </w:pPr>
    <w:rPr>
      <w:rFonts w:cstheme="majorBidi"/>
      <w:color w:val="595959" w:themeColor="text1" w:themeTint="A6"/>
      <w:sz w:val="24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D0D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D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D0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D0D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5D0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D0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D0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D0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D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D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D0D"/>
    <w:pPr>
      <w:spacing w:before="160" w:after="160"/>
      <w:jc w:val="center"/>
    </w:pPr>
    <w:rPr>
      <w:rFonts w:ascii="Times New Roman" w:eastAsia="宋体" w:hAnsi="Times New Roman" w:cs="Times New Roman"/>
      <w:i/>
      <w:iCs/>
      <w:color w:val="404040" w:themeColor="text1" w:themeTint="BF"/>
      <w:sz w:val="24"/>
      <w:szCs w:val="22"/>
    </w:rPr>
  </w:style>
  <w:style w:type="character" w:customStyle="1" w:styleId="a8">
    <w:name w:val="引用 字符"/>
    <w:basedOn w:val="a0"/>
    <w:link w:val="a7"/>
    <w:uiPriority w:val="29"/>
    <w:rsid w:val="00ED5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D0D"/>
    <w:pPr>
      <w:ind w:left="720"/>
      <w:contextualSpacing/>
    </w:pPr>
    <w:rPr>
      <w:rFonts w:ascii="Times New Roman" w:eastAsia="宋体" w:hAnsi="Times New Roman" w:cs="Times New Roman"/>
      <w:sz w:val="24"/>
      <w:szCs w:val="22"/>
    </w:rPr>
  </w:style>
  <w:style w:type="character" w:styleId="aa">
    <w:name w:val="Intense Emphasis"/>
    <w:basedOn w:val="a0"/>
    <w:uiPriority w:val="21"/>
    <w:qFormat/>
    <w:rsid w:val="00ED5D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 w:cs="Times New Roman"/>
      <w:i/>
      <w:iCs/>
      <w:color w:val="0F4761" w:themeColor="accent1" w:themeShade="BF"/>
      <w:sz w:val="24"/>
      <w:szCs w:val="22"/>
    </w:rPr>
  </w:style>
  <w:style w:type="character" w:customStyle="1" w:styleId="ac">
    <w:name w:val="明显引用 字符"/>
    <w:basedOn w:val="a0"/>
    <w:link w:val="ab"/>
    <w:uiPriority w:val="30"/>
    <w:rsid w:val="00ED5D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5D0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D5D0D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23A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23A56"/>
    <w:rPr>
      <w:rFonts w:asciiTheme="minorHAnsi" w:eastAsiaTheme="minorEastAsia" w:hAnsiTheme="minorHAnsi" w:cstheme="minorBidi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23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23A56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47</Words>
  <Characters>4289</Characters>
  <Application>Microsoft Office Word</Application>
  <DocSecurity>0</DocSecurity>
  <Lines>857</Lines>
  <Paragraphs>641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坚迪 吴</dc:creator>
  <cp:keywords/>
  <dc:description/>
  <cp:lastModifiedBy>坚迪 吴</cp:lastModifiedBy>
  <cp:revision>3</cp:revision>
  <dcterms:created xsi:type="dcterms:W3CDTF">2025-04-19T09:00:00Z</dcterms:created>
  <dcterms:modified xsi:type="dcterms:W3CDTF">2025-12-13T10:22:00Z</dcterms:modified>
</cp:coreProperties>
</file>